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4257E" w14:textId="2D865800" w:rsidR="00685C57" w:rsidRPr="00526675" w:rsidRDefault="00685C57" w:rsidP="00685C57">
      <w:pPr>
        <w:pStyle w:val="af4"/>
        <w:rPr>
          <w:rFonts w:ascii="Times New Roman" w:eastAsia="宋体" w:hAnsi="Times New Roman" w:cs="Times New Roman"/>
          <w:b/>
          <w:bCs/>
          <w:sz w:val="21"/>
          <w:szCs w:val="21"/>
        </w:rPr>
      </w:pPr>
      <w:bookmarkStart w:id="0" w:name="_Toc136529984"/>
      <w:r w:rsidRPr="00526675">
        <w:rPr>
          <w:rFonts w:ascii="Times New Roman" w:hAnsi="Times New Roman" w:cs="Times New Roman"/>
          <w:b/>
          <w:bCs/>
          <w:sz w:val="21"/>
          <w:szCs w:val="21"/>
        </w:rPr>
        <w:t>Table S</w:t>
      </w:r>
      <w:r>
        <w:rPr>
          <w:rFonts w:ascii="Times New Roman" w:hAnsi="Times New Roman" w:cs="Times New Roman"/>
          <w:b/>
          <w:bCs/>
          <w:sz w:val="21"/>
          <w:szCs w:val="21"/>
        </w:rPr>
        <w:t>5</w:t>
      </w:r>
      <w:r w:rsidRPr="00526675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526675">
        <w:rPr>
          <w:rFonts w:ascii="Times New Roman" w:eastAsia="宋体" w:hAnsi="Times New Roman" w:cs="Times New Roman"/>
          <w:sz w:val="21"/>
          <w:szCs w:val="21"/>
        </w:rPr>
        <w:t>Relationship between long-term O</w:t>
      </w:r>
      <w:r w:rsidRPr="00526675">
        <w:rPr>
          <w:rFonts w:ascii="Times New Roman" w:eastAsia="宋体" w:hAnsi="Times New Roman" w:cs="Times New Roman"/>
          <w:sz w:val="21"/>
          <w:szCs w:val="21"/>
          <w:vertAlign w:val="subscript"/>
        </w:rPr>
        <w:t>3</w:t>
      </w:r>
      <w:r w:rsidRPr="00526675">
        <w:rPr>
          <w:rFonts w:ascii="Times New Roman" w:eastAsia="宋体" w:hAnsi="Times New Roman" w:cs="Times New Roman"/>
          <w:sz w:val="21"/>
          <w:szCs w:val="21"/>
        </w:rPr>
        <w:t xml:space="preserve"> exposure concentrations and MAP derived from the nested mixed-effects linear models</w:t>
      </w:r>
      <w:bookmarkEnd w:id="0"/>
    </w:p>
    <w:tbl>
      <w:tblPr>
        <w:tblW w:w="5000" w:type="pct"/>
        <w:tblBorders>
          <w:top w:val="single" w:sz="4" w:space="0" w:color="171717" w:themeColor="background2" w:themeShade="1A"/>
          <w:bottom w:val="single" w:sz="4" w:space="0" w:color="171717" w:themeColor="background2" w:themeShade="1A"/>
          <w:insideH w:val="single" w:sz="4" w:space="0" w:color="171717" w:themeColor="background2" w:themeShade="1A"/>
        </w:tblBorders>
        <w:tblLook w:val="04A0" w:firstRow="1" w:lastRow="0" w:firstColumn="1" w:lastColumn="0" w:noHBand="0" w:noVBand="1"/>
      </w:tblPr>
      <w:tblGrid>
        <w:gridCol w:w="6313"/>
        <w:gridCol w:w="2230"/>
        <w:gridCol w:w="1095"/>
      </w:tblGrid>
      <w:tr w:rsidR="00685C57" w:rsidRPr="00526675" w14:paraId="29A85EE2" w14:textId="77777777" w:rsidTr="00246F63">
        <w:trPr>
          <w:trHeight w:val="276"/>
        </w:trPr>
        <w:tc>
          <w:tcPr>
            <w:tcW w:w="3275" w:type="pct"/>
            <w:tcBorders>
              <w:top w:val="single" w:sz="12" w:space="0" w:color="171717" w:themeColor="background2" w:themeShade="1A"/>
              <w:bottom w:val="single" w:sz="8" w:space="0" w:color="171717" w:themeColor="background2" w:themeShade="1A"/>
            </w:tcBorders>
            <w:shd w:val="clear" w:color="auto" w:fill="auto"/>
            <w:vAlign w:val="center"/>
          </w:tcPr>
          <w:p w14:paraId="092F4B09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Model</w:t>
            </w:r>
          </w:p>
        </w:tc>
        <w:tc>
          <w:tcPr>
            <w:tcW w:w="1157" w:type="pct"/>
            <w:tcBorders>
              <w:top w:val="single" w:sz="12" w:space="0" w:color="171717" w:themeColor="background2" w:themeShade="1A"/>
              <w:bottom w:val="single" w:sz="8" w:space="0" w:color="171717" w:themeColor="background2" w:themeShade="1A"/>
            </w:tcBorders>
            <w:shd w:val="clear" w:color="auto" w:fill="auto"/>
            <w:vAlign w:val="center"/>
          </w:tcPr>
          <w:p w14:paraId="765E6046" w14:textId="77777777" w:rsidR="00685C57" w:rsidRPr="00526675" w:rsidRDefault="00000000" w:rsidP="00685C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m:oMath>
              <m:sSup>
                <m:sSupPr>
                  <m:ctrlPr>
                    <w:rPr>
                      <w:rFonts w:ascii="Cambria Math" w:eastAsia="等线" w:hAnsi="Cambria Math" w:cs="Times New Roman"/>
                      <w:b/>
                      <w:bCs/>
                      <w:i/>
                      <w:kern w:val="0"/>
                      <w:szCs w:val="21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eastAsia="等线" w:hAnsi="Cambria Math" w:cs="Times New Roman"/>
                      <w:kern w:val="0"/>
                      <w:szCs w:val="21"/>
                    </w:rPr>
                    <m:t>β</m:t>
                  </m:r>
                </m:e>
                <m:sup>
                  <m:r>
                    <m:rPr>
                      <m:sty m:val="b"/>
                    </m:rPr>
                    <w:rPr>
                      <w:rFonts w:ascii="Cambria Math" w:eastAsia="等线" w:hAnsi="Cambria Math" w:cs="Times New Roman"/>
                      <w:kern w:val="0"/>
                      <w:szCs w:val="21"/>
                    </w:rPr>
                    <m:t>a</m:t>
                  </m:r>
                </m:sup>
              </m:sSup>
              <m:r>
                <m:rPr>
                  <m:sty m:val="bi"/>
                </m:rPr>
                <w:rPr>
                  <w:rFonts w:ascii="Cambria Math" w:eastAsia="等线" w:hAnsi="Cambria Math" w:cs="Times New Roman"/>
                  <w:kern w:val="0"/>
                  <w:szCs w:val="21"/>
                </w:rPr>
                <m:t xml:space="preserve"> </m:t>
              </m:r>
            </m:oMath>
            <w:r w:rsidR="00685C57" w:rsidRPr="0052667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(95% CI)</w:t>
            </w:r>
          </w:p>
        </w:tc>
        <w:tc>
          <w:tcPr>
            <w:tcW w:w="568" w:type="pct"/>
            <w:tcBorders>
              <w:top w:val="single" w:sz="12" w:space="0" w:color="171717" w:themeColor="background2" w:themeShade="1A"/>
              <w:bottom w:val="single" w:sz="8" w:space="0" w:color="171717" w:themeColor="background2" w:themeShade="1A"/>
            </w:tcBorders>
            <w:shd w:val="clear" w:color="auto" w:fill="auto"/>
            <w:vAlign w:val="center"/>
          </w:tcPr>
          <w:p w14:paraId="1DA04CA0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b/>
                <w:bCs/>
                <w:kern w:val="0"/>
                <w:szCs w:val="21"/>
              </w:rPr>
              <w:t>P-value</w:t>
            </w:r>
          </w:p>
        </w:tc>
      </w:tr>
      <w:tr w:rsidR="00685C57" w:rsidRPr="00526675" w14:paraId="23044839" w14:textId="77777777" w:rsidTr="00246F63">
        <w:trPr>
          <w:trHeight w:val="276"/>
        </w:trPr>
        <w:tc>
          <w:tcPr>
            <w:tcW w:w="3275" w:type="pct"/>
            <w:tcBorders>
              <w:top w:val="single" w:sz="8" w:space="0" w:color="171717" w:themeColor="background2" w:themeShade="1A"/>
              <w:bottom w:val="nil"/>
            </w:tcBorders>
            <w:shd w:val="clear" w:color="auto" w:fill="auto"/>
            <w:vAlign w:val="center"/>
          </w:tcPr>
          <w:p w14:paraId="3B4CC5E4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odel 1</w:t>
            </w:r>
          </w:p>
        </w:tc>
        <w:tc>
          <w:tcPr>
            <w:tcW w:w="1157" w:type="pct"/>
            <w:tcBorders>
              <w:top w:val="single" w:sz="8" w:space="0" w:color="171717" w:themeColor="background2" w:themeShade="1A"/>
              <w:bottom w:val="nil"/>
            </w:tcBorders>
            <w:shd w:val="clear" w:color="auto" w:fill="auto"/>
            <w:noWrap/>
            <w:vAlign w:val="center"/>
          </w:tcPr>
          <w:p w14:paraId="0B5081BD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68" w:type="pct"/>
            <w:tcBorders>
              <w:top w:val="single" w:sz="8" w:space="0" w:color="171717" w:themeColor="background2" w:themeShade="1A"/>
              <w:bottom w:val="nil"/>
            </w:tcBorders>
            <w:shd w:val="clear" w:color="auto" w:fill="auto"/>
            <w:noWrap/>
            <w:vAlign w:val="center"/>
          </w:tcPr>
          <w:p w14:paraId="2A8DF532" w14:textId="77777777" w:rsidR="00685C57" w:rsidRPr="00526675" w:rsidRDefault="00685C57" w:rsidP="00685C5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85C57" w:rsidRPr="00526675" w14:paraId="6296CCCE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536A00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2 vs Q1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9168426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95 (1.40, 2.50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6FD89346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85C57" w:rsidRPr="00526675" w14:paraId="3042EDD2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3BD5B9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3 vs Q1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8300B5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46 (0.72, 2.19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04BF0C2E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85C57" w:rsidRPr="00526675" w14:paraId="61D57785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AA521B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4 vs Q1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1C8DDB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60 (0.98, 2.22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017ADF4E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85C57" w:rsidRPr="00526675" w14:paraId="4C1BD311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570E65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odel 2 (Model 1 + Sociodemographic characteristics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</w:tcPr>
          <w:p w14:paraId="07D01F46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564C6717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85C57" w:rsidRPr="00526675" w14:paraId="3AA2F1C9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7D1ABA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2 vs Q1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4772C75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90 (1.35, 2.45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1AF16B02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85C57" w:rsidRPr="00526675" w14:paraId="536B17A9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227F7E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3 vs Q1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81C595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45 (0.72, 2.18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5385E9E7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85C57" w:rsidRPr="00526675" w14:paraId="39DFA1FD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7798F1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4 vs Q1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333AA1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60 (0.98, 2.22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115D0D9B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85C57" w:rsidRPr="00526675" w14:paraId="4970802E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5646F8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ge (years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ED6CB0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4 (0.03, 0.06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426F788D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85C57" w:rsidRPr="00526675" w14:paraId="4416ADA5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F23F12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ex (Male vs Female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6A97FE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63 (0.36, 0.90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6F55A7E3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85C57" w:rsidRPr="00526675" w14:paraId="7770CF56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106849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In a current marriage vs Single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7D8E16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2 (−0.07, 0.70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58C0CC77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106</w:t>
            </w:r>
          </w:p>
        </w:tc>
      </w:tr>
      <w:tr w:rsidR="00685C57" w:rsidRPr="00526675" w14:paraId="0874B452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CF1BD7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Divorced or widowed vs Single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6BDBD9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4 (−0.88, 1.57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3DDDFE61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584</w:t>
            </w:r>
          </w:p>
        </w:tc>
      </w:tr>
      <w:tr w:rsidR="00685C57" w:rsidRPr="00526675" w14:paraId="6657A3C2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36628B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College or undergraduate vs High school or below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6F1D2D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28 (−0.73, 0.17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5EBF2768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223</w:t>
            </w:r>
          </w:p>
        </w:tc>
      </w:tr>
      <w:tr w:rsidR="00685C57" w:rsidRPr="00526675" w14:paraId="21162687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3247A8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Postgraduate vs High school or below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F3CD5F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54 (−1.10, 0.01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3E1AB172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056</w:t>
            </w:r>
          </w:p>
        </w:tc>
      </w:tr>
      <w:tr w:rsidR="00685C57" w:rsidRPr="00526675" w14:paraId="5425ADC1" w14:textId="77777777" w:rsidTr="00246F63">
        <w:trPr>
          <w:trHeight w:val="219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D0C0CA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odel 3 (Model 2 + BMI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</w:tcPr>
          <w:p w14:paraId="0880E49F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53CF5611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85C57" w:rsidRPr="00526675" w14:paraId="383A2FEF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87AE50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2 vs Q1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370DCD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87 (1.31, 2.42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6F194A09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85C57" w:rsidRPr="00526675" w14:paraId="7FF74CDB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4DB69F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3 vs Q1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63C096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38 (0.64, 2.11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10E017A2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85C57" w:rsidRPr="00526675" w14:paraId="525D1D78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4C77CD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4 vs Q1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9CD243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54 (0.92, 2.16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603AFF32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85C57" w:rsidRPr="00526675" w14:paraId="28DD9F41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406B8B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ge (years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6AA35E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4 (0.03, 0.06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710A07E4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85C57" w:rsidRPr="00526675" w14:paraId="5ADFB341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3349F8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ex (Male vs Female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A98244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48 (0.20, 0.77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44F73602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85C57" w:rsidRPr="00526675" w14:paraId="5097C9D7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ECBE39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In a current marriage vs Single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4A62FA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0 (−0.09, 0.68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43C3FB98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132</w:t>
            </w:r>
          </w:p>
        </w:tc>
      </w:tr>
      <w:tr w:rsidR="00685C57" w:rsidRPr="00526675" w14:paraId="4C356064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270BDA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Divorced or widowed vs Single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FEA6B9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41 (−0.82, 1.65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224F0311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511</w:t>
            </w:r>
          </w:p>
        </w:tc>
      </w:tr>
      <w:tr w:rsidR="00685C57" w:rsidRPr="00526675" w14:paraId="7BCA9C27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BFC587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College or undergraduate vs High school or below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09A6C7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28 (−0.73, 0.17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6B501F38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230</w:t>
            </w:r>
          </w:p>
        </w:tc>
      </w:tr>
      <w:tr w:rsidR="00685C57" w:rsidRPr="00526675" w14:paraId="13C34601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D58B44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Postgraduate vs High school or below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4C765C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56 (−1.11, 0.00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35658C47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051</w:t>
            </w:r>
          </w:p>
        </w:tc>
      </w:tr>
      <w:tr w:rsidR="00685C57" w:rsidRPr="00526675" w14:paraId="48843F47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614F68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BMI (kg/m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2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3027B7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7 (0.03, 0.11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6F7076A3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85C57" w:rsidRPr="00526675" w14:paraId="0B11F47B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7C6E92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odel 4 (Model 3 + Family history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</w:tcPr>
          <w:p w14:paraId="04AAA079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20DAF5BC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85C57" w:rsidRPr="00526675" w14:paraId="3659BC65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DCDB97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2 vs Q1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E0FF95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86 (1.30, 2.41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73B9B4CB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85C57" w:rsidRPr="00526675" w14:paraId="26CEE62F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9D30DB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3 vs Q1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6803F2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38 (0.64, 2.12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596C3234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85C57" w:rsidRPr="00526675" w14:paraId="5BDFA4DC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616520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4 vs Q1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71647A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55 (0.92, 2.17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5A286CB8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85C57" w:rsidRPr="00526675" w14:paraId="222086C1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C479D8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ge(years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8318DA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4 (0.03, 0.06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715D44AD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85C57" w:rsidRPr="00526675" w14:paraId="675CBADE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DE4EC9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ex (Male vs Female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816975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0 (0.22, 0.79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52B791AF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85C57" w:rsidRPr="00526675" w14:paraId="1C3CA9CE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79BDBF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In a current marriage vs Single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714631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9 (−0.10, 0.67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6C9E9EBD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144</w:t>
            </w:r>
          </w:p>
        </w:tc>
      </w:tr>
      <w:tr w:rsidR="00685C57" w:rsidRPr="00526675" w14:paraId="30B7AD70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4B021A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Divorced or widowed vs Single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9C771C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40 (−0.84, 1.63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53925AF1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529</w:t>
            </w:r>
          </w:p>
        </w:tc>
      </w:tr>
      <w:tr w:rsidR="00685C57" w:rsidRPr="00526675" w14:paraId="6FDA4343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856C05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College or undergraduate vs High school or below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68DB67C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30 (−0.75, 0.15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459E9581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197</w:t>
            </w:r>
          </w:p>
        </w:tc>
      </w:tr>
      <w:tr w:rsidR="00685C57" w:rsidRPr="00526675" w14:paraId="2BD52566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535388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Postgraduate vs High school or below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EB85B5A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58 (−1.14, −0.02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11956876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042</w:t>
            </w:r>
          </w:p>
        </w:tc>
      </w:tr>
      <w:tr w:rsidR="00685C57" w:rsidRPr="00526675" w14:paraId="2EEDC231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088C2D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BMI (kg/m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2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F67730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7 (0.03, 0.11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674721EF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85C57" w:rsidRPr="00526675" w14:paraId="6803551A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3F9FA6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Family history of hypertension (Positive vs Negative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DDC98F2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4 (−0.04, 0.51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62E43648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094</w:t>
            </w:r>
          </w:p>
        </w:tc>
      </w:tr>
      <w:tr w:rsidR="00685C57" w:rsidRPr="00526675" w14:paraId="1C21500E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E4A454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Family history of hypertension (Unknown vs Negative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811B34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12 (−0.69, 0.44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0BFDA14A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hAnsi="Times New Roman" w:cs="Times New Roman"/>
                <w:szCs w:val="21"/>
              </w:rPr>
              <w:t>0.666</w:t>
            </w:r>
          </w:p>
        </w:tc>
      </w:tr>
      <w:tr w:rsidR="00685C57" w:rsidRPr="00526675" w14:paraId="35972B9D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08D718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odel 5 (Model 4 + Indoor air pollution + Lifestyle factors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</w:tcPr>
          <w:p w14:paraId="7F307B6C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</w:tcPr>
          <w:p w14:paraId="01FBD7EC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85C57" w:rsidRPr="00526675" w14:paraId="6EB36243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70E654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2 vs Q1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40E927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81 (1.23, 2.40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E3D3F54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685C57" w:rsidRPr="00526675" w14:paraId="5D75AD2E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CDA1FE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3 vs Q1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CC7EA4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39 (0.61, 2.17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232CAD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685C57" w:rsidRPr="00526675" w14:paraId="0E7B9D7D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81B0BB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4 vs Q1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65A271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46 (0.79, 2.12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159ED8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685C57" w:rsidRPr="00526675" w14:paraId="40691523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556FCB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ge (years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AE9F1A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4 (0.02, 0.06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1A98EA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685C57" w:rsidRPr="00526675" w14:paraId="65D51C68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5CA82C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Sex (Male vs Female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AC6C42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63 (0.28, 0.98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C21CBB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685C57" w:rsidRPr="00526675" w14:paraId="263A5944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AF9FE4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In a current marriage vs Single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95CD10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3 (−0.10, 0.75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E8B37C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33</w:t>
            </w:r>
          </w:p>
        </w:tc>
      </w:tr>
      <w:tr w:rsidR="00685C57" w:rsidRPr="00526675" w14:paraId="6D5B8310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7F488A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Divorced or widowed vs Single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0EB0DF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11 (−1.45, 1.23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A43394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875</w:t>
            </w:r>
          </w:p>
        </w:tc>
      </w:tr>
      <w:tr w:rsidR="00685C57" w:rsidRPr="00526675" w14:paraId="6A92896A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BFF5E5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College or undergraduate vs High school or below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494069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40 (−0.87, 0.08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38DD67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01</w:t>
            </w:r>
          </w:p>
        </w:tc>
      </w:tr>
      <w:tr w:rsidR="00685C57" w:rsidRPr="00526675" w14:paraId="25F2FF0B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AE8EE9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Postgraduate vs High school or below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AD4D98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74 (−1.34, −0.15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86AEF7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14</w:t>
            </w:r>
          </w:p>
        </w:tc>
      </w:tr>
      <w:tr w:rsidR="00685C57" w:rsidRPr="00526675" w14:paraId="3BC363A9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2EFD25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BMI (kg/m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2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B25E78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5 (0.01, 0.09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DED5F7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23</w:t>
            </w:r>
          </w:p>
        </w:tc>
      </w:tr>
      <w:tr w:rsidR="00685C57" w:rsidRPr="00526675" w14:paraId="1BC031F4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D318D8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Family history of hypertension (Positive vs Negative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6CF721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7 (−0.02, 0.57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516C9B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70</w:t>
            </w:r>
          </w:p>
        </w:tc>
      </w:tr>
      <w:tr w:rsidR="00685C57" w:rsidRPr="00526675" w14:paraId="6121FE04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492799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Family history of hypertension (Unknown vs Negative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80D6C7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14 (−0.74, 0.46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BC3AA1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641</w:t>
            </w:r>
          </w:p>
        </w:tc>
      </w:tr>
      <w:tr w:rsidR="00685C57" w:rsidRPr="00526675" w14:paraId="429B3B8A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1ABCE3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Daily cooking time (0–1 hour vs 0 hours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CD3DB6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03 (−0.37, 0.31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C542A9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854</w:t>
            </w:r>
          </w:p>
        </w:tc>
      </w:tr>
      <w:tr w:rsidR="00685C57" w:rsidRPr="00526675" w14:paraId="1E251817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47F792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Daily cooking time (&gt;1 hour vs 0 hours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F17F18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8 (−0.34, 0.49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A59A80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718</w:t>
            </w:r>
          </w:p>
        </w:tc>
      </w:tr>
      <w:tr w:rsidR="00685C57" w:rsidRPr="00526675" w14:paraId="030BAE38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19D9F0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Night sleep duration (&lt;7 hours/day vs 7–8 hours/day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CA8CC6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04 (−0.58, 0.50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8777CC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883</w:t>
            </w:r>
          </w:p>
        </w:tc>
      </w:tr>
      <w:tr w:rsidR="00685C57" w:rsidRPr="00526675" w14:paraId="734A531E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275D67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Night sleep duration (&gt;8 hours/day vs 7–8 hours/day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372810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2 (−0.17, 0.62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08D118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59</w:t>
            </w:r>
          </w:p>
        </w:tc>
      </w:tr>
      <w:tr w:rsidR="00685C57" w:rsidRPr="00526675" w14:paraId="01933432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639818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moking (Current vs Never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CE7D4D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25 (−0.69, 0.19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A9CFBD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66</w:t>
            </w:r>
          </w:p>
        </w:tc>
      </w:tr>
      <w:tr w:rsidR="00685C57" w:rsidRPr="00526675" w14:paraId="6FA4BF10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460DED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moking (Former vs Never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90F393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81 (−1.73, 0.12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DD0F67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88</w:t>
            </w:r>
          </w:p>
        </w:tc>
      </w:tr>
      <w:tr w:rsidR="00685C57" w:rsidRPr="00526675" w14:paraId="7D9316CC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42CCD7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lcohol drinking (Current vs Never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B909AF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6 (−0.12, 0.64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B52D2D" w14:textId="77777777" w:rsidR="00685C57" w:rsidRPr="00526675" w:rsidRDefault="00685C57" w:rsidP="00685C5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85</w:t>
            </w:r>
          </w:p>
        </w:tc>
      </w:tr>
      <w:tr w:rsidR="00685C57" w:rsidRPr="00526675" w14:paraId="734E9436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DE8F44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lcohol drinking (Former vs Never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2AE0A0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5 (−0.89, 1.98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F80117" w14:textId="77777777" w:rsidR="00685C57" w:rsidRPr="00526675" w:rsidRDefault="00685C57" w:rsidP="00685C5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457</w:t>
            </w:r>
          </w:p>
        </w:tc>
      </w:tr>
      <w:tr w:rsidR="00685C57" w:rsidRPr="00526675" w14:paraId="7580D2FA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98D90D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Physical exercise (Yes vs No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CB7DE6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22 (−0.53, 0.10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A9A08B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73</w:t>
            </w:r>
          </w:p>
        </w:tc>
      </w:tr>
      <w:tr w:rsidR="00685C57" w:rsidRPr="00526675" w14:paraId="023585CA" w14:textId="77777777" w:rsidTr="00246F63">
        <w:trPr>
          <w:trHeight w:val="278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2AC2E5" w14:textId="77777777" w:rsidR="00685C57" w:rsidRPr="00526675" w:rsidRDefault="00685C57" w:rsidP="00685C57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odel 6 (Model 5 + Personal protective measures against air pollution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83B19F" w14:textId="77777777" w:rsidR="00685C57" w:rsidRPr="00526675" w:rsidRDefault="00685C57" w:rsidP="00685C57">
            <w:pPr>
              <w:widowControl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41DFDA" w14:textId="77777777" w:rsidR="00685C57" w:rsidRPr="00526675" w:rsidRDefault="00685C57" w:rsidP="00685C57">
            <w:pPr>
              <w:widowControl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685C57" w:rsidRPr="00526675" w14:paraId="11FD3847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5A56D2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2 vs Q1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C19839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81 (1.22, 2.40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F99CB2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685C57" w:rsidRPr="00526675" w14:paraId="565D386D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64A694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3 vs Q1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574ABD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36 (0.58, 2.14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DB1FBC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685C57" w:rsidRPr="00526675" w14:paraId="62AE7DFC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4A923A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4 vs Q1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D892BD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43 (0.76, 2.09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822410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685C57" w:rsidRPr="00526675" w14:paraId="65AA1E85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241645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ge (years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773A39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4 (0.02, 0.06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301586E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685C57" w:rsidRPr="00526675" w14:paraId="65C970A8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61B4C0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ex (Male vs Female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16011D4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60 (0.24, 0.95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98B0F4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685C57" w:rsidRPr="00526675" w14:paraId="7F49BF47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F3CC26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In a current marriage vs Single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EBB5F4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7 (−0.05, 0.80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B03E10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86</w:t>
            </w:r>
          </w:p>
        </w:tc>
      </w:tr>
      <w:tr w:rsidR="00685C57" w:rsidRPr="00526675" w14:paraId="2553C491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3C1455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Divorced or widowed vs Single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AE4DF5D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06 (−1.41, 1.28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959CE80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27</w:t>
            </w:r>
          </w:p>
        </w:tc>
      </w:tr>
      <w:tr w:rsidR="00685C57" w:rsidRPr="00526675" w14:paraId="0E806DCB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A8ADC5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College or undergraduate vs High school or below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1F0FCB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37 (−0.84, 0.11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ADC58B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31</w:t>
            </w:r>
          </w:p>
        </w:tc>
      </w:tr>
      <w:tr w:rsidR="00685C57" w:rsidRPr="00526675" w14:paraId="471F46A1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00C7CE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Postgraduate vs High school or below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8FE197A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69 (−1.29, −0.09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245008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23</w:t>
            </w:r>
          </w:p>
        </w:tc>
      </w:tr>
      <w:tr w:rsidR="00685C57" w:rsidRPr="00526675" w14:paraId="147A874F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E574EB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BMI (kg/m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2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C31A77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5 (0.01, 0.09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DDAF875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25</w:t>
            </w:r>
          </w:p>
        </w:tc>
      </w:tr>
      <w:tr w:rsidR="00685C57" w:rsidRPr="00526675" w14:paraId="513D2361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A59D45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Family history of hypertension (Positive vs Negative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B8F230D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9 (−0.01, 0.59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409266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56</w:t>
            </w:r>
          </w:p>
        </w:tc>
      </w:tr>
      <w:tr w:rsidR="00685C57" w:rsidRPr="00526675" w14:paraId="4DAB40CB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830F4A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Family history of hypertension (Unknown vs Negative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EE5590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16 (−0.76, 0.44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553A52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602</w:t>
            </w:r>
          </w:p>
        </w:tc>
      </w:tr>
      <w:tr w:rsidR="00685C57" w:rsidRPr="00526675" w14:paraId="63EC381E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E17FE4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Daily cooking time (0–1 hour vs 0 hours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F426FF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01 (−0.35, 0.33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788BDF5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47</w:t>
            </w:r>
          </w:p>
        </w:tc>
      </w:tr>
      <w:tr w:rsidR="00685C57" w:rsidRPr="00526675" w14:paraId="0E07D64D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31C81D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Daily cooking time (&gt;1 hour vs 0 hours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D6EBFC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1 (−0.30, 0.52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27E84E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607</w:t>
            </w:r>
          </w:p>
        </w:tc>
      </w:tr>
      <w:tr w:rsidR="00685C57" w:rsidRPr="00526675" w14:paraId="3AF545BC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B4F2E8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Night sleep duration (&lt;7 hours/day vs 7–8 hours/day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D78B32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05 (−0.58, 0.49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03B9A2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867</w:t>
            </w:r>
          </w:p>
        </w:tc>
      </w:tr>
      <w:tr w:rsidR="00685C57" w:rsidRPr="00526675" w14:paraId="0F6D57BB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810B85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Night sleep duration (&gt;8 hours/day vs 7–8 hours/day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A3DF6E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3 (−0.16, 0.62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4BF7161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52</w:t>
            </w:r>
          </w:p>
        </w:tc>
      </w:tr>
      <w:tr w:rsidR="00685C57" w:rsidRPr="00526675" w14:paraId="4313701A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CB4AF7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moking (Current vs Never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07E21D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25 (−0.69, 0.19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7A3A17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63</w:t>
            </w:r>
          </w:p>
        </w:tc>
      </w:tr>
      <w:tr w:rsidR="00685C57" w:rsidRPr="00526675" w14:paraId="6D7364B5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C076ED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moking (Former vs Never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19F4801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82 (−1.74, 0.11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9A0309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83</w:t>
            </w:r>
          </w:p>
        </w:tc>
      </w:tr>
      <w:tr w:rsidR="00685C57" w:rsidRPr="00526675" w14:paraId="55FB5E3A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EB6365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lcohol drinking (Current vs Never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510C69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6 (−0.12, 0.64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55CF37" w14:textId="77777777" w:rsidR="00685C57" w:rsidRPr="00526675" w:rsidRDefault="00685C57" w:rsidP="00685C5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86</w:t>
            </w:r>
          </w:p>
        </w:tc>
      </w:tr>
      <w:tr w:rsidR="00685C57" w:rsidRPr="00526675" w14:paraId="1C29671F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5AAA9E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lcohol drinking (Former vs Never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C50372E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5 (−0.89, 1.98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61BA01" w14:textId="77777777" w:rsidR="00685C57" w:rsidRPr="00526675" w:rsidRDefault="00685C57" w:rsidP="00685C5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457</w:t>
            </w:r>
          </w:p>
        </w:tc>
      </w:tr>
      <w:tr w:rsidR="00685C57" w:rsidRPr="00526675" w14:paraId="355999B9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65D0EC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Physical exercise (Yes vs No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0CE493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20 (−0.51, 0.12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A9922C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22</w:t>
            </w:r>
          </w:p>
        </w:tc>
      </w:tr>
      <w:tr w:rsidR="00685C57" w:rsidRPr="00526675" w14:paraId="2FC3F731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6B0BB9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sk usage (Yes vs No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AAD96EB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14 (−0.46, 0.18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837FA0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82</w:t>
            </w:r>
          </w:p>
        </w:tc>
      </w:tr>
      <w:tr w:rsidR="00685C57" w:rsidRPr="00526675" w14:paraId="0DF0D576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EED305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Air purifier usage (Yes vs No) 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220D7A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31 (−0.63, 0.01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6BF709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58</w:t>
            </w:r>
          </w:p>
        </w:tc>
      </w:tr>
      <w:tr w:rsidR="00685C57" w:rsidRPr="00526675" w14:paraId="5E9F2F28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39C464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odel 7 (Model 6 + Biochemical indicators and chronic diseases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3016D5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E8AF70" w14:textId="77777777" w:rsidR="00685C57" w:rsidRPr="00526675" w:rsidRDefault="00685C57" w:rsidP="00685C5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85C57" w:rsidRPr="00526675" w14:paraId="57D0D08C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E0F8B6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2 vs Q1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B2162A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39 (0.76, 2.02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091E00" w14:textId="77777777" w:rsidR="00685C57" w:rsidRPr="00526675" w:rsidRDefault="00685C57" w:rsidP="00685C5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685C57" w:rsidRPr="00526675" w14:paraId="2A04B562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DD7017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3 vs Q1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21E50B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04 (0.24, 1.84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5CA3CD" w14:textId="77777777" w:rsidR="00685C57" w:rsidRPr="00526675" w:rsidRDefault="00685C57" w:rsidP="00685C5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11</w:t>
            </w:r>
          </w:p>
        </w:tc>
      </w:tr>
      <w:tr w:rsidR="00685C57" w:rsidRPr="00526675" w14:paraId="4A1C10DB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AF3623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3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(Q4 vs Q1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BCA5C6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1.12 (0.43, 1.82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530543B" w14:textId="77777777" w:rsidR="00685C57" w:rsidRPr="00526675" w:rsidRDefault="00685C57" w:rsidP="00685C5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02</w:t>
            </w:r>
          </w:p>
        </w:tc>
      </w:tr>
      <w:tr w:rsidR="00685C57" w:rsidRPr="00526675" w14:paraId="41321984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BF8EF5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ge (years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DC07FA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4 (0.02, 0.06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2AB36C" w14:textId="77777777" w:rsidR="00685C57" w:rsidRPr="00526675" w:rsidRDefault="00685C57" w:rsidP="00685C5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&lt;0.001</w:t>
            </w:r>
          </w:p>
        </w:tc>
      </w:tr>
      <w:tr w:rsidR="00685C57" w:rsidRPr="00526675" w14:paraId="15B513B5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09AA48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lastRenderedPageBreak/>
              <w:t>Sex (Male vs Female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D65105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48 (0.11, 0.85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BEEDD84" w14:textId="77777777" w:rsidR="00685C57" w:rsidRPr="00526675" w:rsidRDefault="00685C57" w:rsidP="00685C5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11</w:t>
            </w:r>
          </w:p>
        </w:tc>
      </w:tr>
      <w:tr w:rsidR="00685C57" w:rsidRPr="00526675" w14:paraId="10B7531B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C1B8E1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In a current marriage vs Single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DE7D6F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41 (−0.04, 0.85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7EE22B" w14:textId="77777777" w:rsidR="00685C57" w:rsidRPr="00526675" w:rsidRDefault="00685C57" w:rsidP="00685C5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71</w:t>
            </w:r>
          </w:p>
        </w:tc>
      </w:tr>
      <w:tr w:rsidR="00685C57" w:rsidRPr="00526675" w14:paraId="31B280A2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FBF139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rital status (Divorced or widowed vs Single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61FD4F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8 (−1.20, 1.56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3FA539" w14:textId="77777777" w:rsidR="00685C57" w:rsidRPr="00526675" w:rsidRDefault="00685C57" w:rsidP="00685C5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795</w:t>
            </w:r>
          </w:p>
        </w:tc>
      </w:tr>
      <w:tr w:rsidR="00685C57" w:rsidRPr="00526675" w14:paraId="74B3D792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FD8352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College or undergraduate vs High school or below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A3AAAB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21 (−0.70, 0.28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D73FB4" w14:textId="77777777" w:rsidR="00685C57" w:rsidRPr="00526675" w:rsidRDefault="00685C57" w:rsidP="00685C5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98</w:t>
            </w:r>
          </w:p>
        </w:tc>
      </w:tr>
      <w:tr w:rsidR="00685C57" w:rsidRPr="00526675" w14:paraId="161A9B1D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61ED8E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Education level (Postgraduate vs High school or below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E3419E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55 (−1.17, 0.06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6592CDB" w14:textId="77777777" w:rsidR="00685C57" w:rsidRPr="00526675" w:rsidRDefault="00685C57" w:rsidP="00685C5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76</w:t>
            </w:r>
          </w:p>
        </w:tc>
      </w:tr>
      <w:tr w:rsidR="00685C57" w:rsidRPr="00526675" w14:paraId="56270A74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BD5AF0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BMI (kg/m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2</w:t>
            </w: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5673E5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2 (−0.02, 0.07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A8CF57" w14:textId="77777777" w:rsidR="00685C57" w:rsidRPr="00526675" w:rsidRDefault="00685C57" w:rsidP="00685C5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28</w:t>
            </w:r>
          </w:p>
        </w:tc>
      </w:tr>
      <w:tr w:rsidR="00685C57" w:rsidRPr="00526675" w14:paraId="42FEE4BB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C8F9C7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Family history of hypertension (Positive vs Negative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32327E0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9 (−0.02, 0.59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BD9B62" w14:textId="77777777" w:rsidR="00685C57" w:rsidRPr="00526675" w:rsidRDefault="00685C57" w:rsidP="00685C5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63</w:t>
            </w:r>
          </w:p>
        </w:tc>
      </w:tr>
      <w:tr w:rsidR="00685C57" w:rsidRPr="00526675" w14:paraId="79227277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99A383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Family history of hypertension (Unknown vs Negative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22C0AA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08 (−0.69, 0.54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461F10" w14:textId="77777777" w:rsidR="00685C57" w:rsidRPr="00526675" w:rsidRDefault="00685C57" w:rsidP="00685C5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811</w:t>
            </w:r>
          </w:p>
        </w:tc>
      </w:tr>
      <w:tr w:rsidR="00685C57" w:rsidRPr="00526675" w14:paraId="7D49461D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8E2E46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Daily cooking time (0–1 hour vs 0 hours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9214C4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04 (−0.39, 0.31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3354CE" w14:textId="77777777" w:rsidR="00685C57" w:rsidRPr="00526675" w:rsidRDefault="00685C57" w:rsidP="00685C5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835</w:t>
            </w:r>
          </w:p>
        </w:tc>
      </w:tr>
      <w:tr w:rsidR="00685C57" w:rsidRPr="00526675" w14:paraId="47D5534D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13BA39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Daily cooking time (&gt;1 hour vs 0 hours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DC07EE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6 (−0.36, 0.49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290C9A" w14:textId="77777777" w:rsidR="00685C57" w:rsidRPr="00526675" w:rsidRDefault="00685C57" w:rsidP="00685C5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767</w:t>
            </w:r>
          </w:p>
        </w:tc>
      </w:tr>
      <w:tr w:rsidR="00685C57" w:rsidRPr="00526675" w14:paraId="559042A8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E98544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Night sleep duration (&lt;7 hours/day vs 7–8 hours/day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AA68CD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2 (−0.53, 0.57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E837E47" w14:textId="77777777" w:rsidR="00685C57" w:rsidRPr="00526675" w:rsidRDefault="00685C57" w:rsidP="00685C5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947</w:t>
            </w:r>
          </w:p>
        </w:tc>
      </w:tr>
      <w:tr w:rsidR="00685C57" w:rsidRPr="00526675" w14:paraId="2566C429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5A1135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Night sleep duration (&gt;8 hours/day vs 7–8 hours/day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52E07E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1 (−0.19, 0.61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7B0B20" w14:textId="77777777" w:rsidR="00685C57" w:rsidRPr="00526675" w:rsidRDefault="00685C57" w:rsidP="00685C5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03</w:t>
            </w:r>
          </w:p>
        </w:tc>
      </w:tr>
      <w:tr w:rsidR="00685C57" w:rsidRPr="00526675" w14:paraId="5B7051EF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802432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moking (Current vs Never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8F9810F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18 (−0.63, 0.27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D8EFB2" w14:textId="77777777" w:rsidR="00685C57" w:rsidRPr="00526675" w:rsidRDefault="00685C57" w:rsidP="00685C5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439</w:t>
            </w:r>
          </w:p>
        </w:tc>
      </w:tr>
      <w:tr w:rsidR="00685C57" w:rsidRPr="00526675" w14:paraId="663B4FBE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042898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Smoking (Former vs Never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964933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73 (−1.68, 0.21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831EA3" w14:textId="77777777" w:rsidR="00685C57" w:rsidRPr="00526675" w:rsidRDefault="00685C57" w:rsidP="00685C5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26</w:t>
            </w:r>
          </w:p>
        </w:tc>
      </w:tr>
      <w:tr w:rsidR="00685C57" w:rsidRPr="00526675" w14:paraId="5B6A3CF9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6F27E2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lcohol drinking (Current vs Never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59C63F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29 (−0.10, 0.68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2171AC1" w14:textId="77777777" w:rsidR="00685C57" w:rsidRPr="00526675" w:rsidRDefault="00685C57" w:rsidP="00685C5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49</w:t>
            </w:r>
          </w:p>
        </w:tc>
      </w:tr>
      <w:tr w:rsidR="00685C57" w:rsidRPr="00526675" w14:paraId="132786A0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B1F4A7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Alcohol drinking (Former vs Never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035620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41 (−1.05, 1.87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0BF0F4" w14:textId="77777777" w:rsidR="00685C57" w:rsidRPr="00526675" w:rsidRDefault="00685C57" w:rsidP="00685C5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580</w:t>
            </w:r>
          </w:p>
        </w:tc>
      </w:tr>
      <w:tr w:rsidR="00685C57" w:rsidRPr="00526675" w14:paraId="6B31F954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6474A0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Physical exercise (Yes vs No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DB096D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16 (−0.48, 0.16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055245" w14:textId="77777777" w:rsidR="00685C57" w:rsidRPr="00526675" w:rsidRDefault="00685C57" w:rsidP="00685C5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27</w:t>
            </w:r>
          </w:p>
        </w:tc>
      </w:tr>
      <w:tr w:rsidR="00685C57" w:rsidRPr="00526675" w14:paraId="342D1D1E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370AAA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>Mask usage (Yes vs No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5A12567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12 (−0.45, 0.21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24ADD1" w14:textId="77777777" w:rsidR="00685C57" w:rsidRPr="00526675" w:rsidRDefault="00685C57" w:rsidP="00685C5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479</w:t>
            </w:r>
          </w:p>
        </w:tc>
      </w:tr>
      <w:tr w:rsidR="00685C57" w:rsidRPr="00526675" w14:paraId="1AB179B7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C2DAD8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Air purifier usage (Yes vs No) 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B526D3A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27 (−0.59, 0.05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4354554" w14:textId="77777777" w:rsidR="00685C57" w:rsidRPr="00526675" w:rsidRDefault="00685C57" w:rsidP="00685C5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00</w:t>
            </w:r>
          </w:p>
        </w:tc>
      </w:tr>
      <w:tr w:rsidR="00685C57" w:rsidRPr="00526675" w14:paraId="1314B75B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971EEC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FBG (mmol/L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8A1B7A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07 (−0.22, 0.08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4CE5B3" w14:textId="77777777" w:rsidR="00685C57" w:rsidRPr="00526675" w:rsidRDefault="00685C57" w:rsidP="00685C5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62</w:t>
            </w:r>
          </w:p>
        </w:tc>
      </w:tr>
      <w:tr w:rsidR="00685C57" w:rsidRPr="00526675" w14:paraId="45715747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CAE1CC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TG (mmol/L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450A61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02 (−0.21, 0.16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ABF8B7" w14:textId="77777777" w:rsidR="00685C57" w:rsidRPr="00526675" w:rsidRDefault="00685C57" w:rsidP="00685C5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796</w:t>
            </w:r>
          </w:p>
        </w:tc>
      </w:tr>
      <w:tr w:rsidR="00685C57" w:rsidRPr="00526675" w14:paraId="230638F6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2E0D9F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TC (mmol/L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CD438A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05 (−0.50, 0.39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2A4B025" w14:textId="77777777" w:rsidR="00685C57" w:rsidRPr="00526675" w:rsidRDefault="00685C57" w:rsidP="00685C5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810</w:t>
            </w:r>
          </w:p>
        </w:tc>
      </w:tr>
      <w:tr w:rsidR="00685C57" w:rsidRPr="00526675" w14:paraId="0851E501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C3EDB7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LDL-C (mmol/L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834FBC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12 (−0.37, 0.61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396B95C" w14:textId="77777777" w:rsidR="00685C57" w:rsidRPr="00526675" w:rsidRDefault="00685C57" w:rsidP="00685C5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639</w:t>
            </w:r>
          </w:p>
        </w:tc>
      </w:tr>
      <w:tr w:rsidR="00685C57" w:rsidRPr="00526675" w14:paraId="31D7D721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CAFE07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HDL-C (mmol/L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8021E5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75 (−1.43, −0.08) *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A10F62" w14:textId="77777777" w:rsidR="00685C57" w:rsidRPr="00526675" w:rsidRDefault="00685C57" w:rsidP="00685C5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029</w:t>
            </w:r>
          </w:p>
        </w:tc>
      </w:tr>
      <w:tr w:rsidR="00685C57" w:rsidRPr="00526675" w14:paraId="31F7E858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64CD21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CHD (Yes vs No)</w:t>
            </w:r>
          </w:p>
        </w:tc>
        <w:tc>
          <w:tcPr>
            <w:tcW w:w="1157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1E310B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82 (−1.05, 2.69)</w:t>
            </w:r>
          </w:p>
        </w:tc>
        <w:tc>
          <w:tcPr>
            <w:tcW w:w="56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F4C6CD3" w14:textId="77777777" w:rsidR="00685C57" w:rsidRPr="00526675" w:rsidRDefault="00685C57" w:rsidP="00685C5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392</w:t>
            </w:r>
          </w:p>
        </w:tc>
      </w:tr>
      <w:tr w:rsidR="00685C57" w:rsidRPr="00526675" w14:paraId="21FFD71D" w14:textId="77777777" w:rsidTr="00246F63">
        <w:trPr>
          <w:trHeight w:val="276"/>
        </w:trPr>
        <w:tc>
          <w:tcPr>
            <w:tcW w:w="3275" w:type="pct"/>
            <w:tcBorders>
              <w:top w:val="nil"/>
              <w:bottom w:val="single" w:sz="12" w:space="0" w:color="171717" w:themeColor="background2" w:themeShade="1A"/>
            </w:tcBorders>
            <w:shd w:val="clear" w:color="auto" w:fill="auto"/>
            <w:vAlign w:val="center"/>
          </w:tcPr>
          <w:p w14:paraId="0E993E08" w14:textId="77777777" w:rsidR="00685C57" w:rsidRPr="00526675" w:rsidRDefault="00685C57" w:rsidP="00685C57">
            <w:pPr>
              <w:widowControl/>
              <w:ind w:leftChars="100" w:left="210"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Cancer (Yes vs No)</w:t>
            </w:r>
          </w:p>
        </w:tc>
        <w:tc>
          <w:tcPr>
            <w:tcW w:w="1157" w:type="pct"/>
            <w:tcBorders>
              <w:top w:val="nil"/>
              <w:bottom w:val="single" w:sz="12" w:space="0" w:color="171717" w:themeColor="background2" w:themeShade="1A"/>
            </w:tcBorders>
            <w:shd w:val="clear" w:color="auto" w:fill="auto"/>
            <w:noWrap/>
            <w:vAlign w:val="bottom"/>
          </w:tcPr>
          <w:p w14:paraId="27ED6604" w14:textId="77777777" w:rsidR="00685C57" w:rsidRPr="00526675" w:rsidRDefault="00685C57" w:rsidP="00685C57">
            <w:pPr>
              <w:widowControl/>
              <w:jc w:val="left"/>
              <w:rPr>
                <w:rFonts w:ascii="Times New Roman" w:eastAsia="等线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−0.79 (−2.88, 1.31)</w:t>
            </w:r>
          </w:p>
        </w:tc>
        <w:tc>
          <w:tcPr>
            <w:tcW w:w="568" w:type="pct"/>
            <w:tcBorders>
              <w:top w:val="nil"/>
              <w:bottom w:val="single" w:sz="12" w:space="0" w:color="171717" w:themeColor="background2" w:themeShade="1A"/>
            </w:tcBorders>
            <w:shd w:val="clear" w:color="auto" w:fill="auto"/>
            <w:noWrap/>
            <w:vAlign w:val="bottom"/>
          </w:tcPr>
          <w:p w14:paraId="596F6844" w14:textId="77777777" w:rsidR="00685C57" w:rsidRPr="00526675" w:rsidRDefault="00685C57" w:rsidP="00685C57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526675">
              <w:rPr>
                <w:rFonts w:ascii="Times New Roman" w:eastAsia="等线" w:hAnsi="Times New Roman" w:cs="Times New Roman"/>
                <w:szCs w:val="21"/>
              </w:rPr>
              <w:t>0.461</w:t>
            </w:r>
          </w:p>
        </w:tc>
      </w:tr>
    </w:tbl>
    <w:p w14:paraId="6EEC4847" w14:textId="77777777" w:rsidR="00685C57" w:rsidRPr="00526675" w:rsidRDefault="00685C57" w:rsidP="00685C57">
      <w:pPr>
        <w:rPr>
          <w:rFonts w:ascii="Times New Roman" w:eastAsia="宋体" w:hAnsi="Times New Roman" w:cs="Times New Roman"/>
          <w:bCs/>
          <w:szCs w:val="21"/>
        </w:rPr>
      </w:pPr>
      <w:r w:rsidRPr="00526675">
        <w:rPr>
          <w:rFonts w:ascii="Times New Roman" w:eastAsia="宋体" w:hAnsi="Times New Roman" w:cs="Times New Roman"/>
          <w:szCs w:val="21"/>
        </w:rPr>
        <w:t>Note: CI, confidence interval; O</w:t>
      </w:r>
      <w:r w:rsidRPr="00526675">
        <w:rPr>
          <w:rFonts w:ascii="Times New Roman" w:eastAsia="宋体" w:hAnsi="Times New Roman" w:cs="Times New Roman"/>
          <w:szCs w:val="21"/>
          <w:vertAlign w:val="subscript"/>
        </w:rPr>
        <w:t>3</w:t>
      </w:r>
      <w:r w:rsidRPr="00526675">
        <w:rPr>
          <w:rFonts w:ascii="Times New Roman" w:eastAsia="宋体" w:hAnsi="Times New Roman" w:cs="Times New Roman"/>
          <w:szCs w:val="21"/>
        </w:rPr>
        <w:t>, ozone; BMI, body mass index; FBG, fasting blood glucose; TG, triglyceride; TC, total cholesterol; LDL-C, low-density lipoprotein cholesterol; HDL-C, high-density lipoprotein cholesterol; CHD, coronary heart disease; vs, versus; Q1–Q4, the first to the fourth quartile groups of O</w:t>
      </w:r>
      <w:r w:rsidRPr="00526675">
        <w:rPr>
          <w:rFonts w:ascii="Times New Roman" w:eastAsia="宋体" w:hAnsi="Times New Roman" w:cs="Times New Roman"/>
          <w:szCs w:val="21"/>
          <w:vertAlign w:val="subscript"/>
        </w:rPr>
        <w:t>3</w:t>
      </w:r>
      <w:r w:rsidRPr="00526675">
        <w:rPr>
          <w:rFonts w:ascii="Times New Roman" w:eastAsia="宋体" w:hAnsi="Times New Roman" w:cs="Times New Roman"/>
          <w:szCs w:val="21"/>
        </w:rPr>
        <w:t xml:space="preserve"> exposure concentrations</w:t>
      </w:r>
      <w:r w:rsidRPr="00526675">
        <w:rPr>
          <w:rFonts w:ascii="Times New Roman" w:eastAsia="宋体" w:hAnsi="Times New Roman" w:cs="Times New Roman"/>
          <w:bCs/>
          <w:szCs w:val="21"/>
        </w:rPr>
        <w:t>.</w:t>
      </w:r>
    </w:p>
    <w:p w14:paraId="799DB656" w14:textId="77777777" w:rsidR="00685C57" w:rsidRPr="00526675" w:rsidRDefault="00685C57" w:rsidP="00685C57">
      <w:pPr>
        <w:rPr>
          <w:rFonts w:ascii="Times New Roman" w:eastAsia="宋体" w:hAnsi="Times New Roman" w:cs="Times New Roman"/>
          <w:szCs w:val="21"/>
        </w:rPr>
      </w:pPr>
      <w:r w:rsidRPr="00526675">
        <w:rPr>
          <w:rFonts w:ascii="Times New Roman" w:eastAsia="宋体" w:hAnsi="Times New Roman" w:cs="Times New Roman" w:hint="eastAsia"/>
          <w:szCs w:val="21"/>
          <w:vertAlign w:val="superscript"/>
        </w:rPr>
        <w:t>a</w:t>
      </w:r>
      <m:oMath>
        <m:r>
          <m:rPr>
            <m:sty m:val="p"/>
          </m:rPr>
          <w:rPr>
            <w:rFonts w:ascii="Cambria Math" w:eastAsia="宋体" w:hAnsi="Cambria Math" w:cs="Times New Roman"/>
            <w:szCs w:val="21"/>
            <w:vertAlign w:val="superscript"/>
          </w:rPr>
          <m:t xml:space="preserve"> </m:t>
        </m:r>
        <m:r>
          <w:rPr>
            <w:rFonts w:ascii="Cambria Math" w:eastAsia="宋体" w:hAnsi="Cambria Math" w:cs="Times New Roman"/>
            <w:szCs w:val="21"/>
          </w:rPr>
          <m:t>β</m:t>
        </m:r>
      </m:oMath>
      <w:r w:rsidRPr="00526675">
        <w:rPr>
          <w:rFonts w:ascii="Times New Roman" w:eastAsia="宋体" w:hAnsi="Times New Roman" w:cs="Times New Roman"/>
          <w:szCs w:val="21"/>
        </w:rPr>
        <w:t xml:space="preserve"> </w:t>
      </w:r>
      <w:r w:rsidRPr="00526675">
        <w:rPr>
          <w:rFonts w:ascii="Times New Roman" w:eastAsia="宋体" w:hAnsi="Times New Roman" w:cs="Times New Roman" w:hint="eastAsia"/>
          <w:szCs w:val="21"/>
        </w:rPr>
        <w:t>re</w:t>
      </w:r>
      <w:r w:rsidRPr="00526675">
        <w:rPr>
          <w:rFonts w:ascii="Times New Roman" w:eastAsia="宋体" w:hAnsi="Times New Roman" w:cs="Times New Roman"/>
          <w:szCs w:val="21"/>
        </w:rPr>
        <w:t>presents the average increase in the outcomes compared to Q1.</w:t>
      </w:r>
    </w:p>
    <w:p w14:paraId="32690CD6" w14:textId="77777777" w:rsidR="00685C57" w:rsidRPr="00526675" w:rsidRDefault="00685C57" w:rsidP="00685C57">
      <w:pPr>
        <w:rPr>
          <w:rFonts w:ascii="Times New Roman" w:eastAsia="宋体" w:hAnsi="Times New Roman" w:cs="Times New Roman"/>
          <w:szCs w:val="21"/>
        </w:rPr>
      </w:pPr>
      <w:r w:rsidRPr="00526675">
        <w:rPr>
          <w:rFonts w:ascii="Times New Roman" w:eastAsia="宋体" w:hAnsi="Times New Roman" w:cs="Times New Roman"/>
          <w:szCs w:val="21"/>
        </w:rPr>
        <w:t>* P-value &lt; 0.05.</w:t>
      </w:r>
    </w:p>
    <w:p w14:paraId="6ABE74BA" w14:textId="77777777" w:rsidR="0013198E" w:rsidRPr="00685C57" w:rsidRDefault="0013198E" w:rsidP="00685C57"/>
    <w:sectPr w:rsidR="0013198E" w:rsidRPr="00685C57" w:rsidSect="0041555B">
      <w:footerReference w:type="default" r:id="rId8"/>
      <w:pgSz w:w="11906" w:h="16838"/>
      <w:pgMar w:top="1134" w:right="1134" w:bottom="1134" w:left="1134" w:header="851" w:footer="85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D39D48" w14:textId="77777777" w:rsidR="00032FC5" w:rsidRDefault="00032FC5" w:rsidP="003B7AEA">
      <w:r>
        <w:separator/>
      </w:r>
    </w:p>
  </w:endnote>
  <w:endnote w:type="continuationSeparator" w:id="0">
    <w:p w14:paraId="009938DD" w14:textId="77777777" w:rsidR="00032FC5" w:rsidRDefault="00032FC5" w:rsidP="003B7A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B60EED" w14:textId="38E42524" w:rsidR="00A551D8" w:rsidRPr="00F93740" w:rsidRDefault="00A551D8" w:rsidP="00AE15DD">
    <w:pPr>
      <w:pStyle w:val="a5"/>
      <w:jc w:val="cen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FFAAF7" w14:textId="77777777" w:rsidR="00032FC5" w:rsidRDefault="00032FC5" w:rsidP="003B7AEA">
      <w:r>
        <w:separator/>
      </w:r>
    </w:p>
  </w:footnote>
  <w:footnote w:type="continuationSeparator" w:id="0">
    <w:p w14:paraId="109FFD79" w14:textId="77777777" w:rsidR="00032FC5" w:rsidRDefault="00032FC5" w:rsidP="003B7A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973243"/>
    <w:multiLevelType w:val="multilevel"/>
    <w:tmpl w:val="DC9AAE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594872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0610"/>
    <w:rsid w:val="00003613"/>
    <w:rsid w:val="0000447C"/>
    <w:rsid w:val="00010257"/>
    <w:rsid w:val="000126ED"/>
    <w:rsid w:val="00012BFD"/>
    <w:rsid w:val="0001653C"/>
    <w:rsid w:val="000170FA"/>
    <w:rsid w:val="0002126D"/>
    <w:rsid w:val="00023843"/>
    <w:rsid w:val="00032FC5"/>
    <w:rsid w:val="00034353"/>
    <w:rsid w:val="000408FE"/>
    <w:rsid w:val="0004154E"/>
    <w:rsid w:val="000444D9"/>
    <w:rsid w:val="000462F9"/>
    <w:rsid w:val="00063BD6"/>
    <w:rsid w:val="0007115D"/>
    <w:rsid w:val="00076AF4"/>
    <w:rsid w:val="00092ABE"/>
    <w:rsid w:val="000A1A9B"/>
    <w:rsid w:val="000A5256"/>
    <w:rsid w:val="000C00BD"/>
    <w:rsid w:val="000C09B6"/>
    <w:rsid w:val="000D1D90"/>
    <w:rsid w:val="000D1E98"/>
    <w:rsid w:val="000E2CDA"/>
    <w:rsid w:val="000E57D6"/>
    <w:rsid w:val="000E79D4"/>
    <w:rsid w:val="000F27AA"/>
    <w:rsid w:val="000F6ADD"/>
    <w:rsid w:val="0010243B"/>
    <w:rsid w:val="00103E8B"/>
    <w:rsid w:val="00105106"/>
    <w:rsid w:val="00106616"/>
    <w:rsid w:val="001134A1"/>
    <w:rsid w:val="0011478C"/>
    <w:rsid w:val="001302B9"/>
    <w:rsid w:val="0013198E"/>
    <w:rsid w:val="00131A00"/>
    <w:rsid w:val="0013312C"/>
    <w:rsid w:val="00133643"/>
    <w:rsid w:val="00144C5D"/>
    <w:rsid w:val="00147B5E"/>
    <w:rsid w:val="00162DDD"/>
    <w:rsid w:val="001632D4"/>
    <w:rsid w:val="0016372A"/>
    <w:rsid w:val="001754B9"/>
    <w:rsid w:val="00176F37"/>
    <w:rsid w:val="001924FC"/>
    <w:rsid w:val="001B4248"/>
    <w:rsid w:val="001B5BDF"/>
    <w:rsid w:val="001B7776"/>
    <w:rsid w:val="001C4DE7"/>
    <w:rsid w:val="001D2EF2"/>
    <w:rsid w:val="001D62CF"/>
    <w:rsid w:val="001E3E57"/>
    <w:rsid w:val="001E4A76"/>
    <w:rsid w:val="001F4122"/>
    <w:rsid w:val="0020129C"/>
    <w:rsid w:val="002055C7"/>
    <w:rsid w:val="00207BAF"/>
    <w:rsid w:val="00217B97"/>
    <w:rsid w:val="0023055D"/>
    <w:rsid w:val="002326C8"/>
    <w:rsid w:val="00232E25"/>
    <w:rsid w:val="00241A20"/>
    <w:rsid w:val="00243A76"/>
    <w:rsid w:val="00253611"/>
    <w:rsid w:val="002628CF"/>
    <w:rsid w:val="00262EE0"/>
    <w:rsid w:val="00267D9B"/>
    <w:rsid w:val="00275F08"/>
    <w:rsid w:val="00281F8A"/>
    <w:rsid w:val="00282FE0"/>
    <w:rsid w:val="00292C74"/>
    <w:rsid w:val="00292D68"/>
    <w:rsid w:val="0029316B"/>
    <w:rsid w:val="002A3EF5"/>
    <w:rsid w:val="002B4ABC"/>
    <w:rsid w:val="002B60BF"/>
    <w:rsid w:val="002C0334"/>
    <w:rsid w:val="002C10DB"/>
    <w:rsid w:val="002D2482"/>
    <w:rsid w:val="002D5D6C"/>
    <w:rsid w:val="002D6695"/>
    <w:rsid w:val="002D6F6D"/>
    <w:rsid w:val="002D71F1"/>
    <w:rsid w:val="002F6B07"/>
    <w:rsid w:val="0030791F"/>
    <w:rsid w:val="00307CC6"/>
    <w:rsid w:val="0031074D"/>
    <w:rsid w:val="00310833"/>
    <w:rsid w:val="00312C56"/>
    <w:rsid w:val="00315A46"/>
    <w:rsid w:val="00320EBA"/>
    <w:rsid w:val="00321059"/>
    <w:rsid w:val="003213A5"/>
    <w:rsid w:val="003220BE"/>
    <w:rsid w:val="003243E6"/>
    <w:rsid w:val="003276E9"/>
    <w:rsid w:val="003321E9"/>
    <w:rsid w:val="00342B62"/>
    <w:rsid w:val="00354ABA"/>
    <w:rsid w:val="0038696B"/>
    <w:rsid w:val="003878C1"/>
    <w:rsid w:val="00392F15"/>
    <w:rsid w:val="003946D4"/>
    <w:rsid w:val="00396A3C"/>
    <w:rsid w:val="003A04CA"/>
    <w:rsid w:val="003A16D1"/>
    <w:rsid w:val="003A1C08"/>
    <w:rsid w:val="003A5746"/>
    <w:rsid w:val="003B2B44"/>
    <w:rsid w:val="003B3C73"/>
    <w:rsid w:val="003B7AEA"/>
    <w:rsid w:val="003C00FD"/>
    <w:rsid w:val="003C513E"/>
    <w:rsid w:val="003C7CE2"/>
    <w:rsid w:val="003D037E"/>
    <w:rsid w:val="003D10B4"/>
    <w:rsid w:val="003E126C"/>
    <w:rsid w:val="003E170A"/>
    <w:rsid w:val="003E3412"/>
    <w:rsid w:val="003F0584"/>
    <w:rsid w:val="004053C0"/>
    <w:rsid w:val="0041555B"/>
    <w:rsid w:val="0042557A"/>
    <w:rsid w:val="00435FFD"/>
    <w:rsid w:val="004365CE"/>
    <w:rsid w:val="00437522"/>
    <w:rsid w:val="0044638B"/>
    <w:rsid w:val="004654F2"/>
    <w:rsid w:val="004765D5"/>
    <w:rsid w:val="00477AD1"/>
    <w:rsid w:val="00480223"/>
    <w:rsid w:val="004839D2"/>
    <w:rsid w:val="004978B8"/>
    <w:rsid w:val="004A0381"/>
    <w:rsid w:val="004A3EA7"/>
    <w:rsid w:val="004B5E45"/>
    <w:rsid w:val="004C3764"/>
    <w:rsid w:val="004E4515"/>
    <w:rsid w:val="004F2A3B"/>
    <w:rsid w:val="0050026B"/>
    <w:rsid w:val="00501298"/>
    <w:rsid w:val="00503E01"/>
    <w:rsid w:val="0050549E"/>
    <w:rsid w:val="0051567F"/>
    <w:rsid w:val="005161E8"/>
    <w:rsid w:val="0052339C"/>
    <w:rsid w:val="005243FA"/>
    <w:rsid w:val="005246CB"/>
    <w:rsid w:val="005249FA"/>
    <w:rsid w:val="005276D5"/>
    <w:rsid w:val="00537523"/>
    <w:rsid w:val="0054390D"/>
    <w:rsid w:val="00545646"/>
    <w:rsid w:val="00556D75"/>
    <w:rsid w:val="005604ED"/>
    <w:rsid w:val="005613C3"/>
    <w:rsid w:val="005739ED"/>
    <w:rsid w:val="00573CEC"/>
    <w:rsid w:val="00580B72"/>
    <w:rsid w:val="00595AEE"/>
    <w:rsid w:val="005A3851"/>
    <w:rsid w:val="005A3AA5"/>
    <w:rsid w:val="005B182F"/>
    <w:rsid w:val="005B6FB5"/>
    <w:rsid w:val="005C2CC2"/>
    <w:rsid w:val="005C3A39"/>
    <w:rsid w:val="005D1277"/>
    <w:rsid w:val="005D53ED"/>
    <w:rsid w:val="005E27FD"/>
    <w:rsid w:val="005F688E"/>
    <w:rsid w:val="006001B3"/>
    <w:rsid w:val="00602888"/>
    <w:rsid w:val="006052B1"/>
    <w:rsid w:val="00606FC6"/>
    <w:rsid w:val="00622B3F"/>
    <w:rsid w:val="00641277"/>
    <w:rsid w:val="0065506C"/>
    <w:rsid w:val="006550D7"/>
    <w:rsid w:val="00657AEB"/>
    <w:rsid w:val="0066182B"/>
    <w:rsid w:val="00662B0D"/>
    <w:rsid w:val="00663842"/>
    <w:rsid w:val="0066487E"/>
    <w:rsid w:val="00673F1C"/>
    <w:rsid w:val="00677F6B"/>
    <w:rsid w:val="006831E1"/>
    <w:rsid w:val="00685C57"/>
    <w:rsid w:val="00691E48"/>
    <w:rsid w:val="00692FBC"/>
    <w:rsid w:val="00695FE8"/>
    <w:rsid w:val="00697571"/>
    <w:rsid w:val="006A5EDB"/>
    <w:rsid w:val="006B1055"/>
    <w:rsid w:val="006B148A"/>
    <w:rsid w:val="006B2100"/>
    <w:rsid w:val="006B3159"/>
    <w:rsid w:val="006B3FC1"/>
    <w:rsid w:val="006B7F6F"/>
    <w:rsid w:val="006C035A"/>
    <w:rsid w:val="006C07DF"/>
    <w:rsid w:val="006C287B"/>
    <w:rsid w:val="006C54C7"/>
    <w:rsid w:val="006D045D"/>
    <w:rsid w:val="006D77ED"/>
    <w:rsid w:val="006E0FA7"/>
    <w:rsid w:val="006F4394"/>
    <w:rsid w:val="00710092"/>
    <w:rsid w:val="00710A19"/>
    <w:rsid w:val="00712850"/>
    <w:rsid w:val="00713378"/>
    <w:rsid w:val="00717207"/>
    <w:rsid w:val="00721A64"/>
    <w:rsid w:val="007259D1"/>
    <w:rsid w:val="0072767F"/>
    <w:rsid w:val="0072787F"/>
    <w:rsid w:val="00727A77"/>
    <w:rsid w:val="00732BF1"/>
    <w:rsid w:val="007379AD"/>
    <w:rsid w:val="0074067C"/>
    <w:rsid w:val="0074109F"/>
    <w:rsid w:val="00747E17"/>
    <w:rsid w:val="00754720"/>
    <w:rsid w:val="00756482"/>
    <w:rsid w:val="00757A3C"/>
    <w:rsid w:val="00765C5A"/>
    <w:rsid w:val="007800BF"/>
    <w:rsid w:val="0079215F"/>
    <w:rsid w:val="0079787C"/>
    <w:rsid w:val="007A1B77"/>
    <w:rsid w:val="007B41EB"/>
    <w:rsid w:val="007B6EFF"/>
    <w:rsid w:val="007D04D3"/>
    <w:rsid w:val="007D22D1"/>
    <w:rsid w:val="007D4A1D"/>
    <w:rsid w:val="007D5ACE"/>
    <w:rsid w:val="007E2012"/>
    <w:rsid w:val="007E4A6E"/>
    <w:rsid w:val="007F02CE"/>
    <w:rsid w:val="00821BC6"/>
    <w:rsid w:val="00832666"/>
    <w:rsid w:val="00837BD4"/>
    <w:rsid w:val="00856205"/>
    <w:rsid w:val="008717A5"/>
    <w:rsid w:val="008734AD"/>
    <w:rsid w:val="00873516"/>
    <w:rsid w:val="00891D19"/>
    <w:rsid w:val="008926C8"/>
    <w:rsid w:val="008A559A"/>
    <w:rsid w:val="008B34FD"/>
    <w:rsid w:val="008B3CEF"/>
    <w:rsid w:val="008B6566"/>
    <w:rsid w:val="008B7E1D"/>
    <w:rsid w:val="008C01BC"/>
    <w:rsid w:val="008C1FD0"/>
    <w:rsid w:val="008D4428"/>
    <w:rsid w:val="008E04BD"/>
    <w:rsid w:val="008E5AAA"/>
    <w:rsid w:val="008E5E7C"/>
    <w:rsid w:val="008F10CE"/>
    <w:rsid w:val="008F3BD6"/>
    <w:rsid w:val="008F795F"/>
    <w:rsid w:val="009039B7"/>
    <w:rsid w:val="0090616D"/>
    <w:rsid w:val="00907B93"/>
    <w:rsid w:val="0091091A"/>
    <w:rsid w:val="00912C43"/>
    <w:rsid w:val="00916EF6"/>
    <w:rsid w:val="009177FC"/>
    <w:rsid w:val="00917B77"/>
    <w:rsid w:val="00920F88"/>
    <w:rsid w:val="00923534"/>
    <w:rsid w:val="00923F6B"/>
    <w:rsid w:val="00925F30"/>
    <w:rsid w:val="009274C5"/>
    <w:rsid w:val="009417AC"/>
    <w:rsid w:val="00945232"/>
    <w:rsid w:val="00946D77"/>
    <w:rsid w:val="00951140"/>
    <w:rsid w:val="009564B5"/>
    <w:rsid w:val="009604E4"/>
    <w:rsid w:val="00963C3E"/>
    <w:rsid w:val="009701A3"/>
    <w:rsid w:val="009705E5"/>
    <w:rsid w:val="0097679B"/>
    <w:rsid w:val="00980D3C"/>
    <w:rsid w:val="00985E58"/>
    <w:rsid w:val="0099001C"/>
    <w:rsid w:val="009A03D3"/>
    <w:rsid w:val="009A049B"/>
    <w:rsid w:val="009A0B2A"/>
    <w:rsid w:val="009B0BA6"/>
    <w:rsid w:val="009B452A"/>
    <w:rsid w:val="009B500A"/>
    <w:rsid w:val="009C310C"/>
    <w:rsid w:val="009D0E9C"/>
    <w:rsid w:val="009D48D1"/>
    <w:rsid w:val="009E3EEC"/>
    <w:rsid w:val="009E5216"/>
    <w:rsid w:val="00A02D34"/>
    <w:rsid w:val="00A14ADB"/>
    <w:rsid w:val="00A22AA1"/>
    <w:rsid w:val="00A22F12"/>
    <w:rsid w:val="00A31E6C"/>
    <w:rsid w:val="00A37537"/>
    <w:rsid w:val="00A46534"/>
    <w:rsid w:val="00A547FC"/>
    <w:rsid w:val="00A54BFC"/>
    <w:rsid w:val="00A551D8"/>
    <w:rsid w:val="00A56CD7"/>
    <w:rsid w:val="00A57D03"/>
    <w:rsid w:val="00A63399"/>
    <w:rsid w:val="00A8221C"/>
    <w:rsid w:val="00A87B77"/>
    <w:rsid w:val="00A90243"/>
    <w:rsid w:val="00A932AF"/>
    <w:rsid w:val="00A96649"/>
    <w:rsid w:val="00A96D55"/>
    <w:rsid w:val="00AB4D37"/>
    <w:rsid w:val="00AC09CD"/>
    <w:rsid w:val="00AC2F0F"/>
    <w:rsid w:val="00AD528A"/>
    <w:rsid w:val="00AE15DD"/>
    <w:rsid w:val="00AF0DEC"/>
    <w:rsid w:val="00B030CA"/>
    <w:rsid w:val="00B057A3"/>
    <w:rsid w:val="00B128E9"/>
    <w:rsid w:val="00B15884"/>
    <w:rsid w:val="00B20813"/>
    <w:rsid w:val="00B20C94"/>
    <w:rsid w:val="00B25067"/>
    <w:rsid w:val="00B263FB"/>
    <w:rsid w:val="00B27706"/>
    <w:rsid w:val="00B3516E"/>
    <w:rsid w:val="00B366CA"/>
    <w:rsid w:val="00B36CC9"/>
    <w:rsid w:val="00B41A9B"/>
    <w:rsid w:val="00B41E3E"/>
    <w:rsid w:val="00B44988"/>
    <w:rsid w:val="00B613EF"/>
    <w:rsid w:val="00B647D4"/>
    <w:rsid w:val="00B752A0"/>
    <w:rsid w:val="00B7544B"/>
    <w:rsid w:val="00B75D96"/>
    <w:rsid w:val="00BC07AE"/>
    <w:rsid w:val="00BC5509"/>
    <w:rsid w:val="00BC59A8"/>
    <w:rsid w:val="00BD19EA"/>
    <w:rsid w:val="00BD5669"/>
    <w:rsid w:val="00BD7BF3"/>
    <w:rsid w:val="00BF23AA"/>
    <w:rsid w:val="00C00145"/>
    <w:rsid w:val="00C01F56"/>
    <w:rsid w:val="00C06CF2"/>
    <w:rsid w:val="00C10D99"/>
    <w:rsid w:val="00C21EB7"/>
    <w:rsid w:val="00C2211A"/>
    <w:rsid w:val="00C22243"/>
    <w:rsid w:val="00C26726"/>
    <w:rsid w:val="00C31173"/>
    <w:rsid w:val="00C3260D"/>
    <w:rsid w:val="00C43399"/>
    <w:rsid w:val="00C44A51"/>
    <w:rsid w:val="00C557A1"/>
    <w:rsid w:val="00C651C5"/>
    <w:rsid w:val="00C658A8"/>
    <w:rsid w:val="00C67C31"/>
    <w:rsid w:val="00C71927"/>
    <w:rsid w:val="00C83429"/>
    <w:rsid w:val="00C84EF8"/>
    <w:rsid w:val="00C878D2"/>
    <w:rsid w:val="00C90EF0"/>
    <w:rsid w:val="00C92B5F"/>
    <w:rsid w:val="00C93B24"/>
    <w:rsid w:val="00C969FE"/>
    <w:rsid w:val="00CA0111"/>
    <w:rsid w:val="00CB24FC"/>
    <w:rsid w:val="00CC12D5"/>
    <w:rsid w:val="00CF0CB4"/>
    <w:rsid w:val="00D003BB"/>
    <w:rsid w:val="00D02F7F"/>
    <w:rsid w:val="00D03166"/>
    <w:rsid w:val="00D05263"/>
    <w:rsid w:val="00D20649"/>
    <w:rsid w:val="00D235F7"/>
    <w:rsid w:val="00D2539F"/>
    <w:rsid w:val="00D2546E"/>
    <w:rsid w:val="00D31CF0"/>
    <w:rsid w:val="00D343C5"/>
    <w:rsid w:val="00D36AA7"/>
    <w:rsid w:val="00D40627"/>
    <w:rsid w:val="00D42BEC"/>
    <w:rsid w:val="00D4337D"/>
    <w:rsid w:val="00D44A42"/>
    <w:rsid w:val="00D50157"/>
    <w:rsid w:val="00D532F4"/>
    <w:rsid w:val="00D56B96"/>
    <w:rsid w:val="00D63818"/>
    <w:rsid w:val="00D65F7F"/>
    <w:rsid w:val="00D66319"/>
    <w:rsid w:val="00D74194"/>
    <w:rsid w:val="00D954B6"/>
    <w:rsid w:val="00D97BF4"/>
    <w:rsid w:val="00DB5489"/>
    <w:rsid w:val="00DB6C3B"/>
    <w:rsid w:val="00DC2883"/>
    <w:rsid w:val="00DD1292"/>
    <w:rsid w:val="00DD6E8D"/>
    <w:rsid w:val="00DE234A"/>
    <w:rsid w:val="00DF3DC6"/>
    <w:rsid w:val="00DF6C62"/>
    <w:rsid w:val="00E00CCC"/>
    <w:rsid w:val="00E133FF"/>
    <w:rsid w:val="00E136D8"/>
    <w:rsid w:val="00E155B9"/>
    <w:rsid w:val="00E2582E"/>
    <w:rsid w:val="00E27384"/>
    <w:rsid w:val="00E2788A"/>
    <w:rsid w:val="00E40997"/>
    <w:rsid w:val="00E4164F"/>
    <w:rsid w:val="00E42C91"/>
    <w:rsid w:val="00E57BE1"/>
    <w:rsid w:val="00E66E09"/>
    <w:rsid w:val="00E677C7"/>
    <w:rsid w:val="00E67A18"/>
    <w:rsid w:val="00E72A54"/>
    <w:rsid w:val="00E74BB9"/>
    <w:rsid w:val="00E80439"/>
    <w:rsid w:val="00EA021F"/>
    <w:rsid w:val="00EA3AE9"/>
    <w:rsid w:val="00EA4A76"/>
    <w:rsid w:val="00EA4FB3"/>
    <w:rsid w:val="00EA642D"/>
    <w:rsid w:val="00EB2866"/>
    <w:rsid w:val="00EC33F6"/>
    <w:rsid w:val="00ED2217"/>
    <w:rsid w:val="00ED5C21"/>
    <w:rsid w:val="00ED6194"/>
    <w:rsid w:val="00EE5FC2"/>
    <w:rsid w:val="00EF07AE"/>
    <w:rsid w:val="00EF63B9"/>
    <w:rsid w:val="00EF6ABF"/>
    <w:rsid w:val="00F00553"/>
    <w:rsid w:val="00F07E40"/>
    <w:rsid w:val="00F07FCC"/>
    <w:rsid w:val="00F2518C"/>
    <w:rsid w:val="00F26400"/>
    <w:rsid w:val="00F32379"/>
    <w:rsid w:val="00F34F5A"/>
    <w:rsid w:val="00F363F9"/>
    <w:rsid w:val="00F37CAA"/>
    <w:rsid w:val="00F54B6A"/>
    <w:rsid w:val="00F54CAE"/>
    <w:rsid w:val="00F67A0D"/>
    <w:rsid w:val="00F67A8C"/>
    <w:rsid w:val="00F80610"/>
    <w:rsid w:val="00F81D72"/>
    <w:rsid w:val="00F85A94"/>
    <w:rsid w:val="00F90C83"/>
    <w:rsid w:val="00F93740"/>
    <w:rsid w:val="00F96C70"/>
    <w:rsid w:val="00FB1202"/>
    <w:rsid w:val="00FB254A"/>
    <w:rsid w:val="00FC6110"/>
    <w:rsid w:val="00FD0F89"/>
    <w:rsid w:val="00FD1609"/>
    <w:rsid w:val="00FD1B6C"/>
    <w:rsid w:val="00FD2AC7"/>
    <w:rsid w:val="00FD3C60"/>
    <w:rsid w:val="00FD7D55"/>
    <w:rsid w:val="00FE51D3"/>
    <w:rsid w:val="00FE5ADD"/>
    <w:rsid w:val="00FF4B52"/>
    <w:rsid w:val="00FF6A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796F66"/>
  <w15:chartTrackingRefBased/>
  <w15:docId w15:val="{84DFC660-0317-46F5-BBBF-0503C7AFB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F8061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F80610"/>
    <w:rPr>
      <w:rFonts w:ascii="宋体" w:eastAsia="宋体" w:hAnsi="宋体" w:cs="宋体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3B7A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7A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7A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7AEA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B7AEA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B7AEA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9274C5"/>
    <w:rPr>
      <w:sz w:val="21"/>
      <w:szCs w:val="21"/>
    </w:rPr>
  </w:style>
  <w:style w:type="paragraph" w:styleId="aa">
    <w:name w:val="annotation text"/>
    <w:basedOn w:val="a"/>
    <w:link w:val="ab"/>
    <w:uiPriority w:val="99"/>
    <w:unhideWhenUsed/>
    <w:qFormat/>
    <w:rsid w:val="009274C5"/>
    <w:pPr>
      <w:jc w:val="left"/>
    </w:pPr>
  </w:style>
  <w:style w:type="character" w:customStyle="1" w:styleId="ab">
    <w:name w:val="批注文字 字符"/>
    <w:basedOn w:val="a0"/>
    <w:link w:val="aa"/>
    <w:uiPriority w:val="99"/>
    <w:qFormat/>
    <w:rsid w:val="009274C5"/>
  </w:style>
  <w:style w:type="paragraph" w:styleId="ac">
    <w:name w:val="annotation subject"/>
    <w:basedOn w:val="aa"/>
    <w:next w:val="aa"/>
    <w:link w:val="ad"/>
    <w:uiPriority w:val="99"/>
    <w:semiHidden/>
    <w:unhideWhenUsed/>
    <w:rsid w:val="009274C5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9274C5"/>
    <w:rPr>
      <w:b/>
      <w:bCs/>
    </w:rPr>
  </w:style>
  <w:style w:type="table" w:styleId="ae">
    <w:name w:val="Table Grid"/>
    <w:basedOn w:val="a1"/>
    <w:uiPriority w:val="39"/>
    <w:rsid w:val="00B158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Bibliography"/>
    <w:basedOn w:val="a"/>
    <w:next w:val="a"/>
    <w:uiPriority w:val="37"/>
    <w:unhideWhenUsed/>
    <w:rsid w:val="00F07FCC"/>
  </w:style>
  <w:style w:type="character" w:styleId="af0">
    <w:name w:val="Placeholder Text"/>
    <w:basedOn w:val="a0"/>
    <w:uiPriority w:val="99"/>
    <w:semiHidden/>
    <w:rsid w:val="00B41A9B"/>
    <w:rPr>
      <w:color w:val="808080"/>
    </w:rPr>
  </w:style>
  <w:style w:type="table" w:styleId="1">
    <w:name w:val="Plain Table 1"/>
    <w:basedOn w:val="a1"/>
    <w:uiPriority w:val="41"/>
    <w:rsid w:val="00B41A9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f1">
    <w:name w:val="Hyperlink"/>
    <w:basedOn w:val="a0"/>
    <w:uiPriority w:val="99"/>
    <w:unhideWhenUsed/>
    <w:rsid w:val="00B41A9B"/>
    <w:rPr>
      <w:color w:val="0563C1" w:themeColor="hyperlink"/>
      <w:u w:val="single"/>
    </w:rPr>
  </w:style>
  <w:style w:type="character" w:customStyle="1" w:styleId="10">
    <w:name w:val="未处理的提及1"/>
    <w:basedOn w:val="a0"/>
    <w:uiPriority w:val="99"/>
    <w:semiHidden/>
    <w:unhideWhenUsed/>
    <w:rsid w:val="00B41A9B"/>
    <w:rPr>
      <w:color w:val="605E5C"/>
      <w:shd w:val="clear" w:color="auto" w:fill="E1DFDD"/>
    </w:rPr>
  </w:style>
  <w:style w:type="paragraph" w:styleId="af2">
    <w:name w:val="Revision"/>
    <w:hidden/>
    <w:uiPriority w:val="99"/>
    <w:semiHidden/>
    <w:rsid w:val="0020129C"/>
  </w:style>
  <w:style w:type="character" w:styleId="af3">
    <w:name w:val="Unresolved Mention"/>
    <w:basedOn w:val="a0"/>
    <w:uiPriority w:val="99"/>
    <w:semiHidden/>
    <w:unhideWhenUsed/>
    <w:rsid w:val="003B3C73"/>
    <w:rPr>
      <w:color w:val="605E5C"/>
      <w:shd w:val="clear" w:color="auto" w:fill="E1DFDD"/>
    </w:rPr>
  </w:style>
  <w:style w:type="paragraph" w:styleId="af4">
    <w:name w:val="caption"/>
    <w:basedOn w:val="a"/>
    <w:next w:val="a"/>
    <w:uiPriority w:val="35"/>
    <w:unhideWhenUsed/>
    <w:qFormat/>
    <w:rsid w:val="0041555B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38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160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803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6589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3135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4995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88661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1406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72699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235507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714756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330421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48807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595401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316239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062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7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2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66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22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13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14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34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71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806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96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64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72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34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29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15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08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8727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BA6A13-448A-4769-A382-7EFEA450D6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1101</Words>
  <Characters>6276</Characters>
  <Application>Microsoft Office Word</Application>
  <DocSecurity>0</DocSecurity>
  <Lines>52</Lines>
  <Paragraphs>14</Paragraphs>
  <ScaleCrop>false</ScaleCrop>
  <Company/>
  <LinksUpToDate>false</LinksUpToDate>
  <CharactersWithSpaces>7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Minying</dc:creator>
  <cp:keywords/>
  <dc:description/>
  <cp:lastModifiedBy>劍客 青雲</cp:lastModifiedBy>
  <cp:revision>6</cp:revision>
  <cp:lastPrinted>2022-04-05T02:15:00Z</cp:lastPrinted>
  <dcterms:created xsi:type="dcterms:W3CDTF">2023-09-23T00:39:00Z</dcterms:created>
  <dcterms:modified xsi:type="dcterms:W3CDTF">2023-09-25T0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6"&gt;&lt;session id="Hs8rg3um"/&gt;&lt;style id="http://www.zotero.org/styles/apa" locale="en-US" hasBibliography="1" bibliographyStyleHasBeenSet="0"/&gt;&lt;prefs&gt;&lt;pref name="fieldType" value="Field"/&gt;&lt;/prefs&gt;&lt;/data&gt;</vt:lpwstr>
  </property>
  <property fmtid="{D5CDD505-2E9C-101B-9397-08002B2CF9AE}" pid="3" name="AMWinEqns">
    <vt:bool>true</vt:bool>
  </property>
</Properties>
</file>